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3A0" w:rsidRPr="00A459EF" w:rsidRDefault="006003A0" w:rsidP="006003A0">
      <w:pPr>
        <w:rPr>
          <w:lang w:val="en-US"/>
        </w:rPr>
      </w:pPr>
      <w:proofErr w:type="spellStart"/>
      <w:r w:rsidRPr="00A459EF">
        <w:rPr>
          <w:lang w:val="en-US"/>
        </w:rPr>
        <w:t>Wederell’s</w:t>
      </w:r>
      <w:proofErr w:type="spellEnd"/>
      <w:r w:rsidRPr="00A459EF">
        <w:rPr>
          <w:lang w:val="en-US"/>
        </w:rPr>
        <w:t xml:space="preserve"> dataset </w:t>
      </w:r>
      <w:r w:rsidR="00E1346B">
        <w:fldChar w:fldCharType="begin"/>
      </w:r>
      <w:r w:rsidR="00E1346B" w:rsidRPr="00E1346B">
        <w:rPr>
          <w:lang w:val="en-US"/>
        </w:rPr>
        <w:instrText xml:space="preserve"> HYPERLINK "http://www.bcgsc.ca/downloads/chiptf/mouse/FoxA2/FoxA2_ht10_mm8.wig.gz" </w:instrText>
      </w:r>
      <w:r w:rsidR="00E1346B">
        <w:fldChar w:fldCharType="separate"/>
      </w:r>
      <w:r w:rsidRPr="00A459EF">
        <w:rPr>
          <w:rStyle w:val="a3"/>
          <w:lang w:val="en-US"/>
        </w:rPr>
        <w:t>http://www.bcgsc.ca/downloads/chiptf/mouse/FoxA2/FoxA2_ht10_mm8.wig.gz</w:t>
      </w:r>
      <w:r w:rsidR="00E1346B">
        <w:rPr>
          <w:rStyle w:val="a3"/>
          <w:lang w:val="en-US"/>
        </w:rPr>
        <w:fldChar w:fldCharType="end"/>
      </w:r>
      <w:r w:rsidRPr="00A459EF">
        <w:rPr>
          <w:lang w:val="en-US"/>
        </w:rPr>
        <w:t>, 11475 peaks</w:t>
      </w:r>
      <w:r w:rsidR="00992E92">
        <w:rPr>
          <w:lang w:val="en-US"/>
        </w:rPr>
        <w:t xml:space="preserve"> [24]</w:t>
      </w:r>
      <w:r w:rsidRPr="00A459EF">
        <w:rPr>
          <w:lang w:val="en-US"/>
        </w:rPr>
        <w:t>.</w:t>
      </w:r>
    </w:p>
    <w:p w:rsidR="006003A0" w:rsidRPr="00A459EF" w:rsidRDefault="006003A0" w:rsidP="006003A0">
      <w:pPr>
        <w:rPr>
          <w:lang w:val="en-US"/>
        </w:rPr>
      </w:pPr>
      <w:proofErr w:type="spellStart"/>
      <w:r w:rsidRPr="00A459EF">
        <w:rPr>
          <w:lang w:val="en-US"/>
        </w:rPr>
        <w:t>Wallerman’s</w:t>
      </w:r>
      <w:proofErr w:type="spellEnd"/>
      <w:r w:rsidRPr="00A459EF">
        <w:rPr>
          <w:lang w:val="en-US"/>
        </w:rPr>
        <w:t xml:space="preserve"> dataset </w:t>
      </w:r>
    </w:p>
    <w:p w:rsidR="006003A0" w:rsidRPr="00A459EF" w:rsidRDefault="00E1346B" w:rsidP="006003A0">
      <w:pPr>
        <w:rPr>
          <w:lang w:val="en-US"/>
        </w:rPr>
      </w:pPr>
      <w:r>
        <w:fldChar w:fldCharType="begin"/>
      </w:r>
      <w:r w:rsidRPr="00E1346B">
        <w:rPr>
          <w:lang w:val="en-US"/>
        </w:rPr>
        <w:instrText xml:space="preserve"> HYPERLINK "http://nar.oxfordjournals.org/content/suppl/2009/10/12/gkp823.DC1/nar-01190-x-2009-File010.gz" </w:instrText>
      </w:r>
      <w:r>
        <w:fldChar w:fldCharType="separate"/>
      </w:r>
      <w:r w:rsidR="006003A0" w:rsidRPr="00A459EF">
        <w:rPr>
          <w:rStyle w:val="a3"/>
          <w:lang w:val="en-US"/>
        </w:rPr>
        <w:t>http://nar.oxfordjournals.org/content/suppl/2009/10/12/gkp823.DC1/nar-01190-x-2009-File010.gz</w:t>
      </w:r>
      <w:r>
        <w:rPr>
          <w:rStyle w:val="a3"/>
          <w:lang w:val="en-US"/>
        </w:rPr>
        <w:fldChar w:fldCharType="end"/>
      </w:r>
      <w:r w:rsidR="006003A0" w:rsidRPr="00A459EF">
        <w:rPr>
          <w:lang w:val="en-US"/>
        </w:rPr>
        <w:t xml:space="preserve"> 24080 peaks</w:t>
      </w:r>
      <w:r w:rsidR="00992E92">
        <w:rPr>
          <w:lang w:val="en-US"/>
        </w:rPr>
        <w:t xml:space="preserve"> [25].</w:t>
      </w:r>
    </w:p>
    <w:p w:rsidR="006003A0" w:rsidRDefault="006003A0" w:rsidP="006003A0">
      <w:pPr>
        <w:rPr>
          <w:b/>
          <w:lang w:val="en-US"/>
        </w:rPr>
      </w:pPr>
    </w:p>
    <w:p w:rsidR="00270504" w:rsidRDefault="00270504">
      <w:pPr>
        <w:spacing w:after="200" w:line="276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  <w:proofErr w:type="gramStart"/>
      <w:r w:rsidR="00274137">
        <w:rPr>
          <w:b/>
          <w:sz w:val="18"/>
          <w:szCs w:val="18"/>
          <w:lang w:val="en-US"/>
        </w:rPr>
        <w:lastRenderedPageBreak/>
        <w:t>s</w:t>
      </w:r>
      <w:proofErr w:type="gramEnd"/>
    </w:p>
    <w:p w:rsidR="006003A0" w:rsidRPr="00A459EF" w:rsidRDefault="006003A0" w:rsidP="006003A0">
      <w:pPr>
        <w:rPr>
          <w:sz w:val="18"/>
          <w:szCs w:val="18"/>
          <w:lang w:val="en-US"/>
        </w:rPr>
      </w:pPr>
      <w:r w:rsidRPr="00A459EF">
        <w:rPr>
          <w:b/>
          <w:sz w:val="18"/>
          <w:szCs w:val="18"/>
          <w:lang w:val="en-US"/>
        </w:rPr>
        <w:t>Table S</w:t>
      </w:r>
      <w:r w:rsidR="00270504">
        <w:rPr>
          <w:b/>
          <w:sz w:val="18"/>
          <w:szCs w:val="18"/>
          <w:lang w:val="en-US"/>
        </w:rPr>
        <w:t>1</w:t>
      </w:r>
      <w:r w:rsidRPr="00A459EF">
        <w:rPr>
          <w:b/>
          <w:sz w:val="18"/>
          <w:szCs w:val="18"/>
          <w:lang w:val="en-US"/>
        </w:rPr>
        <w:t>.</w:t>
      </w:r>
      <w:r w:rsidRPr="00A459EF">
        <w:rPr>
          <w:sz w:val="18"/>
          <w:szCs w:val="18"/>
          <w:lang w:val="en-US"/>
        </w:rPr>
        <w:t xml:space="preserve"> Double-stranded synthetic oligonucleotide probes used in competition electrophoretic mobility shift assays (EMSAs) and their respective EMSA scores. </w:t>
      </w:r>
    </w:p>
    <w:tbl>
      <w:tblPr>
        <w:tblW w:w="9172" w:type="dxa"/>
        <w:tblLayout w:type="fixed"/>
        <w:tblLook w:val="01E0" w:firstRow="1" w:lastRow="1" w:firstColumn="1" w:lastColumn="1" w:noHBand="0" w:noVBand="0"/>
      </w:tblPr>
      <w:tblGrid>
        <w:gridCol w:w="817"/>
        <w:gridCol w:w="2552"/>
        <w:gridCol w:w="4961"/>
        <w:gridCol w:w="842"/>
      </w:tblGrid>
      <w:tr w:rsidR="006003A0" w:rsidRPr="00270504" w:rsidTr="00274137">
        <w:trPr>
          <w:trHeight w:val="225"/>
        </w:trPr>
        <w:tc>
          <w:tcPr>
            <w:tcW w:w="817" w:type="dxa"/>
            <w:vAlign w:val="center"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noProof/>
                <w:sz w:val="18"/>
                <w:szCs w:val="18"/>
                <w:lang w:val="en-US"/>
              </w:rPr>
            </w:pPr>
            <w:bookmarkStart w:id="0" w:name="OLE_LINK3"/>
            <w:bookmarkStart w:id="1" w:name="OLE_LINK4"/>
            <w:bookmarkStart w:id="2" w:name="OLE_LINK5"/>
            <w:r w:rsidRPr="00A459EF">
              <w:rPr>
                <w:noProof/>
                <w:sz w:val="18"/>
                <w:szCs w:val="18"/>
                <w:lang w:val="en-US"/>
              </w:rPr>
              <w:t>Sub-sample name</w:t>
            </w:r>
          </w:p>
        </w:tc>
        <w:tc>
          <w:tcPr>
            <w:tcW w:w="2552" w:type="dxa"/>
            <w:vAlign w:val="center"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8E60D1" wp14:editId="6C25147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42975" cy="428625"/>
                      <wp:effectExtent l="0" t="0" r="0" b="0"/>
                      <wp:wrapNone/>
                      <wp:docPr id="2" name="Control 80" hidden="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Rot="1" noChangeArrowheads="1" noChangeShapeType="1"/>
                            </wps:cNvSpPr>
                            <wps:spPr bwMode="auto">
                              <a:xfrm>
                                <a:off x="0" y="0"/>
                                <a:ext cx="942975" cy="4286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noFill/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7D8A9C" id="Control 80" o:spid="_x0000_s1026" style="position:absolute;margin-left:0;margin-top:0;width:74.25pt;height:33.75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" filled="f" stroked="f">
                      <o:lock v:ext="edit" rotation="t" shapetype="t"/>
                    </v:rect>
                  </w:pict>
                </mc:Fallback>
              </mc:AlternateContent>
            </w:r>
            <w:r w:rsidRPr="00A459EF">
              <w:rPr>
                <w:sz w:val="18"/>
                <w:szCs w:val="18"/>
                <w:lang w:val="en-US"/>
              </w:rPr>
              <w:t>Position of peak</w:t>
            </w:r>
            <w:r w:rsidRPr="00A459EF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961" w:type="dxa"/>
            <w:vAlign w:val="center"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Oligonucleotide sequence (forward strand)</w:t>
            </w:r>
            <w:r w:rsidRPr="00A459EF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42" w:type="dxa"/>
            <w:vAlign w:val="center"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EMSA score</w:t>
            </w:r>
          </w:p>
        </w:tc>
      </w:tr>
      <w:tr w:rsidR="006003A0" w:rsidRPr="00A459EF" w:rsidTr="00274137">
        <w:trPr>
          <w:trHeight w:val="114"/>
        </w:trPr>
        <w:tc>
          <w:tcPr>
            <w:tcW w:w="817" w:type="dxa"/>
            <w:vMerge w:val="restart"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Confirmed sites</w:t>
            </w: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270504">
              <w:rPr>
                <w:sz w:val="18"/>
                <w:szCs w:val="18"/>
                <w:lang w:val="en-US"/>
              </w:rPr>
              <w:t>chrX:6878436-687901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ATCAATGTTTGTTTACCTTGTGG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65</w:t>
            </w:r>
          </w:p>
        </w:tc>
      </w:tr>
      <w:tr w:rsidR="006003A0" w:rsidRPr="00A459EF" w:rsidTr="00274137">
        <w:trPr>
          <w:trHeight w:val="87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9:107745824-10774622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CTAGATGTTTACTTTAAGGGACC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30</w:t>
            </w:r>
          </w:p>
        </w:tc>
      </w:tr>
      <w:tr w:rsidR="006003A0" w:rsidRPr="00A459EF" w:rsidTr="00274137">
        <w:trPr>
          <w:trHeight w:val="14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:141375708-14137704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TTGGACATTGTTTATTTGTTTTG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21</w:t>
            </w:r>
          </w:p>
        </w:tc>
      </w:tr>
      <w:tr w:rsidR="006003A0" w:rsidRPr="00A459EF" w:rsidTr="00274137">
        <w:trPr>
          <w:trHeight w:val="192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140707466-14070835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CTTCCCTTATTTACATTCCCGAG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13</w:t>
            </w:r>
          </w:p>
        </w:tc>
      </w:tr>
      <w:tr w:rsidR="006003A0" w:rsidRPr="00A459EF" w:rsidTr="00274137">
        <w:trPr>
          <w:trHeight w:val="5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9:122199103-12219959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ATGCCTCTATTTGTTTAATCAC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10</w:t>
            </w:r>
          </w:p>
        </w:tc>
      </w:tr>
      <w:tr w:rsidR="006003A0" w:rsidRPr="00A459EF" w:rsidTr="00274137">
        <w:trPr>
          <w:trHeight w:val="102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1:85168610-8516913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CGGCGCTGTGTTTACCTTCCGGG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08</w:t>
            </w:r>
          </w:p>
        </w:tc>
      </w:tr>
      <w:tr w:rsidR="006003A0" w:rsidRPr="00A459EF" w:rsidTr="00274137">
        <w:trPr>
          <w:trHeight w:val="153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2:85340663-85341399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ACCTTATTTACTTTCCTTAGCA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99</w:t>
            </w:r>
          </w:p>
        </w:tc>
      </w:tr>
      <w:tr w:rsidR="006003A0" w:rsidRPr="00A459EF" w:rsidTr="00274137">
        <w:trPr>
          <w:trHeight w:val="206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9:107420590-107421345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TGTGTTGTTGTTGACTTTAAGGTC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93</w:t>
            </w:r>
          </w:p>
        </w:tc>
      </w:tr>
      <w:tr w:rsidR="006003A0" w:rsidRPr="00A459EF" w:rsidTr="00274137">
        <w:trPr>
          <w:trHeight w:val="77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5:54962925-5496417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GCCCCAGTATTTACATTTCTAA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92</w:t>
            </w:r>
          </w:p>
        </w:tc>
      </w:tr>
      <w:tr w:rsidR="006003A0" w:rsidRPr="00A459EF" w:rsidTr="00274137">
        <w:trPr>
          <w:trHeight w:val="13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4:3604382-360535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TGTTCCTATGTGTACACAGTACTT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91</w:t>
            </w:r>
          </w:p>
        </w:tc>
      </w:tr>
      <w:tr w:rsidR="006003A0" w:rsidRPr="00A459EF" w:rsidTr="00274137">
        <w:trPr>
          <w:trHeight w:val="181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9:12527263-1252812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TTGTGCTTATTTACATACCCCG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4</w:t>
            </w:r>
          </w:p>
        </w:tc>
      </w:tr>
      <w:tr w:rsidR="006003A0" w:rsidRPr="00A459EF" w:rsidTr="00274137">
        <w:trPr>
          <w:trHeight w:val="54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:7078701-7079739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AGCCTCGCGTTGTTTGGTTAAGGGGCAG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3</w:t>
            </w:r>
          </w:p>
        </w:tc>
      </w:tr>
      <w:tr w:rsidR="006003A0" w:rsidRPr="00A459EF" w:rsidTr="00274137">
        <w:trPr>
          <w:trHeight w:val="91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0:75378448-7537924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AGGTTATTATTATTTGTTTTATTTTGTT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3</w:t>
            </w:r>
          </w:p>
        </w:tc>
      </w:tr>
      <w:tr w:rsidR="006003A0" w:rsidRPr="00A459EF" w:rsidTr="00274137">
        <w:trPr>
          <w:trHeight w:val="144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6:34792983-3479365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CAACAAGTTGTTTACACTCTTCAT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2</w:t>
            </w:r>
          </w:p>
        </w:tc>
      </w:tr>
      <w:tr w:rsidR="006003A0" w:rsidRPr="00A459EF" w:rsidTr="00274137">
        <w:trPr>
          <w:trHeight w:val="196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4:61847631-6184800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ACAACCAATGTTGACTTAAAACCT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2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6:13816438-1381721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GAGTAGTTATTTACCTTAGCAG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81</w:t>
            </w:r>
          </w:p>
        </w:tc>
      </w:tr>
      <w:tr w:rsidR="006003A0" w:rsidRPr="00A459EF" w:rsidTr="00274137">
        <w:trPr>
          <w:trHeight w:val="106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7:45901267-4590220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AGGGGACCTGTTTACCTTACAT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70</w:t>
            </w:r>
          </w:p>
        </w:tc>
      </w:tr>
      <w:tr w:rsidR="006003A0" w:rsidRPr="00A459EF" w:rsidTr="00274137">
        <w:trPr>
          <w:trHeight w:val="157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9:56926814-5692764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ACCGTTGTTTGTTCTGTGACAAAT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68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3:83135377-8313630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CTGGCCTAATGTGGACACAGGGGGTT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64</w:t>
            </w:r>
          </w:p>
        </w:tc>
      </w:tr>
      <w:tr w:rsidR="006003A0" w:rsidRPr="00A459EF" w:rsidTr="00274137">
        <w:trPr>
          <w:trHeight w:val="81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0:79387812-7938871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TTGCCCGTCGTATTTGTATATGGTTTC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8</w:t>
            </w:r>
          </w:p>
        </w:tc>
      </w:tr>
      <w:tr w:rsidR="006003A0" w:rsidRPr="00A459EF" w:rsidTr="00274137">
        <w:trPr>
          <w:trHeight w:val="134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6:121311851-121312840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AGCTCCCATGTTTACCAGGCCTTG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7</w:t>
            </w:r>
          </w:p>
        </w:tc>
      </w:tr>
      <w:tr w:rsidR="006003A0" w:rsidRPr="00A459EF" w:rsidTr="00274137">
        <w:trPr>
          <w:trHeight w:val="18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100410756-100411345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CACCTGAGGGTGTGTACACAGTCTCTC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6</w:t>
            </w:r>
          </w:p>
        </w:tc>
      </w:tr>
      <w:tr w:rsidR="006003A0" w:rsidRPr="00A459EF" w:rsidTr="00274137">
        <w:trPr>
          <w:trHeight w:val="102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X:17319260-1732009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GTGACCTTTGTTGACTCGCGTCAG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3</w:t>
            </w:r>
          </w:p>
        </w:tc>
      </w:tr>
      <w:tr w:rsidR="006003A0" w:rsidRPr="00A459EF" w:rsidTr="00274137">
        <w:trPr>
          <w:trHeight w:val="9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6:34792983-3479365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TTCAGAGCTGTTTACTTGAACGCG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3</w:t>
            </w:r>
          </w:p>
        </w:tc>
      </w:tr>
      <w:tr w:rsidR="006003A0" w:rsidRPr="00A459EF" w:rsidTr="00274137">
        <w:trPr>
          <w:trHeight w:val="148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96902217-9690258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TCACCCTTTGGTTTACCTTTTAGGAA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2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2:8003233-800404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CGGGCCTGTTTGCTTTTCCATA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50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44717527-4471819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CCTCCATTGTGTACACTCCCCCT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9</w:t>
            </w:r>
          </w:p>
        </w:tc>
      </w:tr>
      <w:tr w:rsidR="006003A0" w:rsidRPr="00A459EF" w:rsidTr="00274137">
        <w:trPr>
          <w:trHeight w:val="11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1:45798706-45799259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GGTTTCTCTATTGACTCTATTGC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9</w:t>
            </w:r>
          </w:p>
        </w:tc>
      </w:tr>
      <w:tr w:rsidR="006003A0" w:rsidRPr="00A459EF" w:rsidTr="00274137">
        <w:trPr>
          <w:trHeight w:val="162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9:38189585-3819090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TGGGTCAATATTTATTCTTTCATT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8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7:32151628-3215217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GACCTGTCTTGTTGACCCATCACGTC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7</w:t>
            </w:r>
          </w:p>
        </w:tc>
      </w:tr>
      <w:tr w:rsidR="006003A0" w:rsidRPr="00A459EF" w:rsidTr="00274137">
        <w:trPr>
          <w:trHeight w:val="8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9:44039737-4404044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TGAGGCCTGTTTACCGTCCAGTT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3</w:t>
            </w:r>
          </w:p>
        </w:tc>
      </w:tr>
      <w:tr w:rsidR="006003A0" w:rsidRPr="00A459EF" w:rsidTr="00274137">
        <w:trPr>
          <w:trHeight w:val="138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29476412-2947726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CTCATCCTGCTATTGACAGTCGGATATA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40</w:t>
            </w:r>
          </w:p>
        </w:tc>
      </w:tr>
      <w:tr w:rsidR="006003A0" w:rsidRPr="00A459EF" w:rsidTr="00274137">
        <w:trPr>
          <w:trHeight w:val="189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2:77880754-7788160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AGACTCGCTTGTTGACAGAGCTCAGGG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8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3:116606401-11660713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TTTATTTGTATGTATTTTGAGACA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8</w:t>
            </w:r>
          </w:p>
        </w:tc>
      </w:tr>
      <w:tr w:rsidR="006003A0" w:rsidRPr="00A459EF" w:rsidTr="00274137">
        <w:trPr>
          <w:trHeight w:val="99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5:82621996-8262238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AACCTCTGATGTTGACTTTCCCTTGAT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8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:159362347-159362799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GGCATATTTGCTCAGAACCTGGT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7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112454327-11245537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AGGCGGGGTGTTGACTCTTACGC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6003A0" w:rsidRPr="00A459EF" w:rsidTr="00274137">
        <w:trPr>
          <w:trHeight w:val="62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5:82621996-8262238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ATATAGGCTCTGTTTGAACATTAATTA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31</w:t>
            </w:r>
          </w:p>
        </w:tc>
      </w:tr>
      <w:tr w:rsidR="006003A0" w:rsidRPr="00A459EF" w:rsidTr="00274137">
        <w:trPr>
          <w:trHeight w:val="114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3:94456673-9445749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GCCCTGCTGTTTACCAGCTGGAG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9</w:t>
            </w:r>
          </w:p>
        </w:tc>
      </w:tr>
      <w:tr w:rsidR="006003A0" w:rsidRPr="00A459EF" w:rsidTr="00274137">
        <w:trPr>
          <w:trHeight w:val="166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5:59478046-5947865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TGAGTGTGTGTGTGTATACAGCGTGAGT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6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rFonts w:ascii="Cambria" w:eastAsia="Times New Roman" w:hAnsi="Cambria"/>
                <w:b/>
                <w:bCs/>
                <w:kern w:val="32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15773405-1577387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GCGGCGCCAGATTTACACAGCGCGAGG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5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 w:val="restart"/>
            <w:textDirection w:val="btLr"/>
            <w:vAlign w:val="center"/>
          </w:tcPr>
          <w:p w:rsidR="006003A0" w:rsidRPr="00A459EF" w:rsidRDefault="006003A0" w:rsidP="00274137">
            <w:pPr>
              <w:spacing w:line="180" w:lineRule="exact"/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Non-confirmed sites</w:t>
            </w: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83767529-8376817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GGGTCAAGGTAGTTTGCATATCTTCCA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4</w:t>
            </w:r>
          </w:p>
        </w:tc>
      </w:tr>
      <w:tr w:rsidR="006003A0" w:rsidRPr="00A459EF" w:rsidTr="00274137">
        <w:trPr>
          <w:trHeight w:val="79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:154160175-15416153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CATGCCACAGTTTACTCTGGTCC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4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spacing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119551431-119552250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AACTCTGCTGTGTGTACAGATAACATT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2</w:t>
            </w:r>
          </w:p>
        </w:tc>
      </w:tr>
      <w:tr w:rsidR="006003A0" w:rsidRPr="00A459EF" w:rsidTr="00274137">
        <w:trPr>
          <w:trHeight w:val="182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5:30822343-3082315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CCTTTCTGTTTGTTGTTTTGGAG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1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7:25500984-2550195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TCAAAGCTTGTTGACGGAGAGAAA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20</w:t>
            </w:r>
          </w:p>
        </w:tc>
      </w:tr>
      <w:tr w:rsidR="006003A0" w:rsidRPr="00A459EF" w:rsidTr="00274137">
        <w:trPr>
          <w:trHeight w:val="106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5:139643316-13964368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CTATCTGTGTTTACAGCTGGTTT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18</w:t>
            </w:r>
          </w:p>
        </w:tc>
      </w:tr>
      <w:tr w:rsidR="006003A0" w:rsidRPr="00A459EF" w:rsidTr="00274137">
        <w:trPr>
          <w:trHeight w:val="157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9:102865800-10286616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GCGCCTGCAGTTTACCTTGGCTCC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87127281-8712768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CCCGGCCGGGGTTGACTCTCTCTGAG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11</w:t>
            </w:r>
          </w:p>
        </w:tc>
      </w:tr>
      <w:tr w:rsidR="006003A0" w:rsidRPr="00A459EF" w:rsidTr="00274137">
        <w:trPr>
          <w:trHeight w:val="81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59095749-5909665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GCCCCTCCTGTGTTGTCTTCCAGTAGAT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9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13025407-1302628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GAGAAACCTTGTTGATCTCAGGCAAC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7</w:t>
            </w:r>
          </w:p>
        </w:tc>
      </w:tr>
      <w:tr w:rsidR="006003A0" w:rsidRPr="00A459EF" w:rsidTr="00274137">
        <w:trPr>
          <w:trHeight w:val="172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2:85340663-85341399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GTCTTCCCTGTGTGCTTACTATG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7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3:94456673-94457497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TGGCTTTCCTGCTTACCCAACAACCGC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7</w:t>
            </w:r>
          </w:p>
        </w:tc>
      </w:tr>
      <w:tr w:rsidR="006003A0" w:rsidRPr="00A459EF" w:rsidTr="00274137">
        <w:trPr>
          <w:trHeight w:val="82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6:22806861-22807941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CTGCCCCTCTATTGGTCTAGCTCTCCA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6</w:t>
            </w:r>
          </w:p>
        </w:tc>
      </w:tr>
      <w:tr w:rsidR="006003A0" w:rsidRPr="00A459EF" w:rsidTr="00274137">
        <w:trPr>
          <w:trHeight w:val="134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2:77880754-7788160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GCGCCCCGGGTGTTGGCAGCGAGAAGTG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3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5:91019750-91020736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TCTGAGTGACTGTTTTCTGTAATACCCA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1</w:t>
            </w:r>
          </w:p>
        </w:tc>
      </w:tr>
      <w:tr w:rsidR="006003A0" w:rsidRPr="00A459EF" w:rsidTr="00274137">
        <w:trPr>
          <w:trHeight w:val="58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7:74394072-7439489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CGGGATTGGCTGTTTGTAATCTGCTCG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0</w:t>
            </w:r>
          </w:p>
        </w:tc>
      </w:tr>
      <w:tr w:rsidR="006003A0" w:rsidRPr="00A459EF" w:rsidTr="00274137">
        <w:trPr>
          <w:trHeight w:val="110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140707466-140708352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GCATCCGACTGATTTACTGAGCTGGTTC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0</w:t>
            </w:r>
          </w:p>
        </w:tc>
      </w:tr>
      <w:tr w:rsidR="006003A0" w:rsidRPr="00A459EF" w:rsidTr="00274137">
        <w:trPr>
          <w:trHeight w:val="161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6:5446118-544686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CGTGCATTGGTGTTCGCTCAGAGCGGGA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0</w:t>
            </w:r>
          </w:p>
        </w:tc>
      </w:tr>
      <w:tr w:rsidR="006003A0" w:rsidRPr="00A459EF" w:rsidTr="00274137">
        <w:trPr>
          <w:trHeight w:val="80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96902217-96902588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TATCTGTACTTTATTTTCAAACGCTATAAT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-0.01</w:t>
            </w:r>
          </w:p>
        </w:tc>
      </w:tr>
      <w:tr w:rsidR="006003A0" w:rsidRPr="00A459EF" w:rsidTr="00274137">
        <w:trPr>
          <w:trHeight w:val="8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13:40870570-4087166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AGTGGAAGGCTGTTAACTGTGCCTGCTG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-0.02</w:t>
            </w:r>
          </w:p>
        </w:tc>
      </w:tr>
      <w:tr w:rsidR="006003A0" w:rsidRPr="00A459EF" w:rsidTr="00274137">
        <w:trPr>
          <w:trHeight w:val="124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8:13025407-13026283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GCTAGATCCAGTTTTTACACAGAAAGTTT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-0.06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44970992-44972284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CCCCAGGATTTGTGGGCTGTGGGTGTGGC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-0.11</w:t>
            </w:r>
          </w:p>
        </w:tc>
      </w:tr>
      <w:tr w:rsidR="006003A0" w:rsidRPr="00A459EF" w:rsidTr="00274137">
        <w:trPr>
          <w:trHeight w:val="48"/>
        </w:trPr>
        <w:tc>
          <w:tcPr>
            <w:tcW w:w="817" w:type="dxa"/>
            <w:vMerge/>
          </w:tcPr>
          <w:p w:rsidR="006003A0" w:rsidRPr="00A459EF" w:rsidRDefault="006003A0" w:rsidP="00274137">
            <w:pPr>
              <w:keepNext/>
              <w:spacing w:before="240" w:after="60" w:line="180" w:lineRule="exact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</w:rPr>
              <w:t>chr7:26648074-26648575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AGAGGTCTTCCTCTTTGCCCATGTTGTGG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-0.16</w:t>
            </w:r>
          </w:p>
        </w:tc>
      </w:tr>
      <w:tr w:rsidR="006003A0" w:rsidRPr="00A459EF" w:rsidTr="00274137">
        <w:trPr>
          <w:trHeight w:val="45"/>
        </w:trPr>
        <w:tc>
          <w:tcPr>
            <w:tcW w:w="817" w:type="dxa"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P.C.</w:t>
            </w: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TTR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cagtCGAGTTGACTAAGTCAATAATCAGAATCAGTCG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1.00</w:t>
            </w:r>
          </w:p>
        </w:tc>
      </w:tr>
      <w:tr w:rsidR="006003A0" w:rsidRPr="00A459EF" w:rsidTr="00274137">
        <w:trPr>
          <w:trHeight w:val="395"/>
        </w:trPr>
        <w:tc>
          <w:tcPr>
            <w:tcW w:w="817" w:type="dxa"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N.C.</w:t>
            </w:r>
          </w:p>
        </w:tc>
        <w:tc>
          <w:tcPr>
            <w:tcW w:w="2552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PPAR</w:t>
            </w:r>
          </w:p>
        </w:tc>
        <w:tc>
          <w:tcPr>
            <w:tcW w:w="4961" w:type="dxa"/>
            <w:noWrap/>
          </w:tcPr>
          <w:p w:rsidR="006003A0" w:rsidRPr="00A459EF" w:rsidRDefault="006003A0" w:rsidP="00274137">
            <w:pPr>
              <w:spacing w:line="180" w:lineRule="exact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5'-</w:t>
            </w:r>
            <w:r w:rsidRPr="00A459EF">
              <w:rPr>
                <w:rFonts w:ascii="Courier New" w:hAnsi="Courier New" w:cs="Courier New"/>
                <w:sz w:val="18"/>
                <w:szCs w:val="18"/>
              </w:rPr>
              <w:t>с</w:t>
            </w:r>
            <w:r w:rsidRPr="00A459EF">
              <w:rPr>
                <w:rFonts w:ascii="Courier New" w:hAnsi="Courier New" w:cs="Courier New"/>
                <w:sz w:val="18"/>
                <w:szCs w:val="18"/>
                <w:lang w:val="en-US"/>
              </w:rPr>
              <w:t>gatCAAAACTAGGTCAAAGGTCA-3'</w:t>
            </w:r>
          </w:p>
        </w:tc>
        <w:tc>
          <w:tcPr>
            <w:tcW w:w="842" w:type="dxa"/>
            <w:noWrap/>
          </w:tcPr>
          <w:p w:rsidR="006003A0" w:rsidRPr="00A459EF" w:rsidRDefault="006003A0" w:rsidP="00274137">
            <w:pPr>
              <w:spacing w:line="180" w:lineRule="exact"/>
              <w:jc w:val="center"/>
              <w:rPr>
                <w:sz w:val="18"/>
                <w:szCs w:val="18"/>
                <w:lang w:val="en-US"/>
              </w:rPr>
            </w:pPr>
            <w:r w:rsidRPr="00A459EF">
              <w:rPr>
                <w:sz w:val="18"/>
                <w:szCs w:val="18"/>
                <w:lang w:val="en-US"/>
              </w:rPr>
              <w:t>0.00</w:t>
            </w:r>
          </w:p>
        </w:tc>
      </w:tr>
    </w:tbl>
    <w:bookmarkEnd w:id="0"/>
    <w:bookmarkEnd w:id="1"/>
    <w:bookmarkEnd w:id="2"/>
    <w:p w:rsidR="006003A0" w:rsidRPr="00A459EF" w:rsidRDefault="006003A0" w:rsidP="006003A0">
      <w:pPr>
        <w:suppressAutoHyphens/>
        <w:spacing w:line="180" w:lineRule="exact"/>
        <w:ind w:right="714"/>
        <w:jc w:val="both"/>
        <w:rPr>
          <w:sz w:val="18"/>
          <w:szCs w:val="18"/>
          <w:lang w:val="en-US"/>
        </w:rPr>
      </w:pPr>
      <w:r w:rsidRPr="00A459EF">
        <w:rPr>
          <w:sz w:val="18"/>
          <w:szCs w:val="18"/>
          <w:vertAlign w:val="superscript"/>
          <w:lang w:val="en-US"/>
        </w:rPr>
        <w:t>1</w:t>
      </w:r>
      <w:r w:rsidRPr="00A459EF">
        <w:rPr>
          <w:sz w:val="18"/>
          <w:szCs w:val="18"/>
          <w:lang w:val="en-US"/>
        </w:rPr>
        <w:t xml:space="preserve"> position of peak containing potential site in mm8 mouse genome release according to [</w:t>
      </w:r>
      <w:r>
        <w:rPr>
          <w:sz w:val="18"/>
          <w:szCs w:val="18"/>
          <w:lang w:val="en-US"/>
        </w:rPr>
        <w:t>24</w:t>
      </w:r>
      <w:r w:rsidRPr="00A459EF">
        <w:rPr>
          <w:sz w:val="18"/>
          <w:szCs w:val="18"/>
          <w:lang w:val="en-US"/>
        </w:rPr>
        <w:t>];</w:t>
      </w:r>
    </w:p>
    <w:p w:rsidR="006003A0" w:rsidRPr="00E7681A" w:rsidRDefault="006003A0" w:rsidP="006003A0">
      <w:pPr>
        <w:suppressAutoHyphens/>
        <w:spacing w:line="180" w:lineRule="exact"/>
        <w:ind w:right="714"/>
        <w:jc w:val="both"/>
        <w:rPr>
          <w:sz w:val="18"/>
          <w:szCs w:val="18"/>
          <w:lang w:val="en-US"/>
        </w:rPr>
      </w:pPr>
      <w:r w:rsidRPr="00A459EF">
        <w:rPr>
          <w:sz w:val="18"/>
          <w:szCs w:val="18"/>
          <w:vertAlign w:val="superscript"/>
          <w:lang w:val="en-US"/>
        </w:rPr>
        <w:t>2</w:t>
      </w:r>
      <w:r w:rsidRPr="00A459EF">
        <w:rPr>
          <w:sz w:val="18"/>
          <w:szCs w:val="18"/>
          <w:lang w:val="en-US"/>
        </w:rPr>
        <w:t xml:space="preserve"> 5'-overhanging nucleotides introduced for labeling are shown in lowercase. P.C. – positive control site; N.C. – negative control site.</w:t>
      </w:r>
    </w:p>
    <w:p w:rsidR="00270504" w:rsidRDefault="00270504">
      <w:pPr>
        <w:spacing w:after="200" w:line="276" w:lineRule="auto"/>
        <w:rPr>
          <w:b/>
          <w:lang w:val="en-US"/>
        </w:rPr>
      </w:pPr>
      <w:bookmarkStart w:id="3" w:name="_GoBack"/>
      <w:bookmarkEnd w:id="3"/>
      <w:r>
        <w:rPr>
          <w:b/>
          <w:lang w:val="en-US"/>
        </w:rPr>
        <w:br w:type="page"/>
      </w:r>
    </w:p>
    <w:p w:rsidR="00270504" w:rsidRPr="00A459EF" w:rsidRDefault="00270504" w:rsidP="00270504">
      <w:pPr>
        <w:rPr>
          <w:lang w:val="en-US"/>
        </w:rPr>
      </w:pPr>
      <w:r w:rsidRPr="00A459EF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A459EF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A459EF">
        <w:rPr>
          <w:lang w:val="en-US"/>
        </w:rPr>
        <w:t>Training</w:t>
      </w:r>
      <w:r>
        <w:rPr>
          <w:lang w:val="en-US"/>
        </w:rPr>
        <w:t xml:space="preserve"> </w:t>
      </w:r>
      <w:r w:rsidRPr="00A459EF">
        <w:rPr>
          <w:lang w:val="en-US"/>
        </w:rPr>
        <w:t>data</w:t>
      </w:r>
      <w:r>
        <w:rPr>
          <w:lang w:val="en-US"/>
        </w:rPr>
        <w:t xml:space="preserve"> </w:t>
      </w:r>
      <w:r w:rsidRPr="00A459EF">
        <w:rPr>
          <w:lang w:val="en-US"/>
        </w:rPr>
        <w:t>for</w:t>
      </w:r>
      <w:r>
        <w:rPr>
          <w:lang w:val="en-US"/>
        </w:rPr>
        <w:t xml:space="preserve"> </w:t>
      </w:r>
      <w:proofErr w:type="spellStart"/>
      <w:r w:rsidRPr="00A459EF">
        <w:rPr>
          <w:lang w:val="en-US"/>
        </w:rPr>
        <w:t>SiteGA</w:t>
      </w:r>
      <w:proofErr w:type="spellEnd"/>
      <w:r w:rsidRPr="00A459EF">
        <w:rPr>
          <w:lang w:val="en-US"/>
        </w:rPr>
        <w:t xml:space="preserve"> and </w:t>
      </w:r>
      <w:proofErr w:type="spellStart"/>
      <w:r w:rsidRPr="00A459EF">
        <w:rPr>
          <w:lang w:val="en-US"/>
        </w:rPr>
        <w:t>oPWM</w:t>
      </w:r>
      <w:proofErr w:type="spellEnd"/>
      <w:r w:rsidRPr="00A459EF">
        <w:rPr>
          <w:lang w:val="en-US"/>
        </w:rPr>
        <w:t xml:space="preserve"> models, aligned </w:t>
      </w:r>
      <w:proofErr w:type="spellStart"/>
      <w:r w:rsidRPr="00A459EF">
        <w:rPr>
          <w:lang w:val="en-US"/>
        </w:rPr>
        <w:t>FoxA</w:t>
      </w:r>
      <w:proofErr w:type="spellEnd"/>
      <w:r w:rsidRPr="00A459EF">
        <w:rPr>
          <w:lang w:val="en-US"/>
        </w:rPr>
        <w:t xml:space="preserve"> BSs dataset, 53 BSs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8"/>
        <w:gridCol w:w="1277"/>
        <w:gridCol w:w="1126"/>
        <w:gridCol w:w="2056"/>
        <w:gridCol w:w="4677"/>
      </w:tblGrid>
      <w:tr w:rsidR="00270504" w:rsidRPr="00E1346B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sz w:val="22"/>
                <w:szCs w:val="22"/>
                <w:lang w:val="en-US"/>
              </w:rPr>
              <w:br w:type="page"/>
            </w:r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  <w:lang w:val="en-US"/>
              </w:rPr>
              <w:br w:type="page"/>
            </w:r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  <w:lang w:val="en-US"/>
              </w:rPr>
              <w:br w:type="page"/>
            </w:r>
            <w:r w:rsidRPr="00A459EF">
              <w:rPr>
                <w:color w:val="000000"/>
                <w:sz w:val="22"/>
                <w:szCs w:val="22"/>
              </w:rPr>
              <w:t>#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  <w:lang w:val="en-US"/>
              </w:rPr>
            </w:pPr>
            <w:r w:rsidRPr="00A459EF">
              <w:rPr>
                <w:color w:val="000000"/>
                <w:sz w:val="22"/>
                <w:szCs w:val="22"/>
                <w:lang w:val="en-US"/>
              </w:rPr>
              <w:t>Site position respective to annotated start of transcription</w:t>
            </w:r>
            <w:r w:rsidRPr="00A459EF"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  <w:lang w:val="en-US"/>
              </w:rPr>
            </w:pPr>
            <w:r w:rsidRPr="00A459EF">
              <w:rPr>
                <w:color w:val="000000"/>
                <w:sz w:val="22"/>
                <w:szCs w:val="22"/>
                <w:lang w:val="en-US"/>
              </w:rPr>
              <w:t>Training dataset of sequences, capital letters denote locations of consensus TRTTTRYH</w:t>
            </w:r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SQRDL 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–193..-18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ggaaacttttTATTTACTcttatacctgt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ROC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–33..-22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taaccacaaaTATTTGCTtggccctcagca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LDOB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126..-10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gtagggaggTGTTTATTcaataactctg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5399..-536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agcaccacctTATTTGTTttgtgttttgc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5377..-5345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aaggtggtgcTATTTGCTaaactccgtga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5322..-5291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aatcttcatcTGTTTGCAgactgaggtgcc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2487..-2465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ctagctacttTATTTGCAatagaaaatctg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2440..-241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acgcaggactTGTTTGTTctagtcttgttg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10514..-1048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cgtttctcaaTATTTGCTctggcagaggga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FKFB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132..-112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tttggtctttTATTTGCAtactctactagt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DX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716..4728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aagggtttttTGTTTGTTtgttttttgtt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551..-563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gtagctttttTGTTTGTTtgttttccaact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NKX2-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135..-12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aacttaaaggTGTTTACCttgtcatcagc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  <w:lang w:val="en-US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Virus</w:t>
            </w:r>
            <w:proofErr w:type="spellEnd"/>
            <w:r w:rsidRPr="00A459EF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40..-26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tctcctccatTGTTTGCAcatggtctaata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G6PC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139..-133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ccctgaacaTGTTTGCAtcaacctactg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MBP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2753..-2733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ttactctctcTGTTTGCTctggttaataat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LPI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953..-941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gttcgtgcgaTGTTTGTTcttttgcactg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FABP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383..-371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tcattcttgtTGTTTGTCttttggctgga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863..873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gggcctgaccTGTTTGCTtttctacactgg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POB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894..90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tcactgtccTGTTTATCagtgactagtc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PS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35..357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aaatcatcagTGTTTGCTcttgagttgaaa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FTBP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92..-72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gcgacctcagTGTTTGTCtttgctctgaag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-93..-85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cctactgcccTGTTTGTTttagttacgaa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–986..-974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tttgtcttttTATTTATTttattttgtat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VTN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41.. -11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ttctgcccttTATTTGCTcatcctctggcc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KLK3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4028..-4005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gtttcaaggaTGTTTGTAaagcaggcatcc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LAS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419..-380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tgcttggtttTGTTTGCAtcgatgacaggg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LC10A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76..-34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taacccttcTATTTGCCcagagcttttgt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FGB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65..-140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cagcaaagctTATTTACTtgtcatacaact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ONECUT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4903..4926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acctgggccgTGTTTGCTgtgagtggcctt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GCG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97..-77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aaaccccatTATTTACAgatgagaaattt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26301..26321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ccagcaggccTGTTTACTcagaggcccacg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G6PC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246..-241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gttggatcgTGTTTGCTtgcaatttttc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MAFA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7943..-7910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agctgtaaaaTGTTTACAgaaagggtcgt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CGB1A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36..-120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gaaaagggaaTATTTACTtatcccaccaa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CGB1A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05..-86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ttgactgcatTATTTACTtgggcattgac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C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817..-776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aggacttattTGTTTACTgtctggtctcct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F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895..-871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cttagactaaTATTTGCCttgggtactgca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2794..-2775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ggtatccagcTGTTTGCAgctggactctga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ROS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282..-258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gtctcagcagTGTTTACTaggcctccaaca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KCNJ1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310..-1266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atcctacatcTATTTATTtacttatttgtt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LPL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48..-29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tgatgagtctTATTTGCAtatttccagtca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2780..2799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ccaggttgccTGTTTGTTttcctccagtgt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104..-1081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acctggacaaTATTTATTtttgctgaaacc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LCO1B3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38..-24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gttggcttttTATTTGTTtgtttttatgag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SFTPD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288..-256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tcagtgtctgTATTTATAgatgtctagaaat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UGT2B15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217..-208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tgttcttttaTGTTTACAattactctagtc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AHSG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34/-115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atgtcctaactTATTTGCTtttccagagctgc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  <w:lang w:val="en-US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Virus</w:t>
            </w:r>
            <w:proofErr w:type="spellEnd"/>
            <w:r w:rsidRPr="00A459EF">
              <w:rPr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1124..1139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gttcatgtacTGTTTACTtagaaaggcctt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CYP3A4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Human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738..-1710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ccaagcatgttTATTTGTCtcctgcttcact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760..-1749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taaaaaagattTATTTATTttatgtatatgag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PDX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6264..-6233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ggctctggctTATTTACTttctgttctccca</w:t>
            </w:r>
            <w:proofErr w:type="spellEnd"/>
          </w:p>
        </w:tc>
      </w:tr>
      <w:tr w:rsidR="00270504" w:rsidRPr="00A459EF" w:rsidTr="00274137">
        <w:trPr>
          <w:trHeight w:val="300"/>
        </w:trPr>
        <w:tc>
          <w:tcPr>
            <w:tcW w:w="518" w:type="dxa"/>
            <w:noWrap/>
            <w:vAlign w:val="bottom"/>
          </w:tcPr>
          <w:p w:rsidR="00270504" w:rsidRPr="00A459EF" w:rsidRDefault="00270504" w:rsidP="00274137">
            <w:pPr>
              <w:jc w:val="right"/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7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>TBX1</w:t>
            </w:r>
          </w:p>
        </w:tc>
        <w:tc>
          <w:tcPr>
            <w:tcW w:w="112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proofErr w:type="spellStart"/>
            <w:r w:rsidRPr="00A459EF">
              <w:rPr>
                <w:color w:val="000000"/>
                <w:sz w:val="22"/>
                <w:szCs w:val="22"/>
              </w:rPr>
              <w:t>Mouse</w:t>
            </w:r>
            <w:proofErr w:type="spellEnd"/>
          </w:p>
        </w:tc>
        <w:tc>
          <w:tcPr>
            <w:tcW w:w="2056" w:type="dxa"/>
            <w:noWrap/>
            <w:vAlign w:val="bottom"/>
          </w:tcPr>
          <w:p w:rsidR="00270504" w:rsidRPr="00A459EF" w:rsidRDefault="00270504" w:rsidP="00274137">
            <w:pPr>
              <w:rPr>
                <w:color w:val="000000"/>
              </w:rPr>
            </w:pPr>
            <w:r w:rsidRPr="00A459EF">
              <w:rPr>
                <w:color w:val="000000"/>
                <w:sz w:val="22"/>
                <w:szCs w:val="22"/>
              </w:rPr>
              <w:t xml:space="preserve">-13435..-13423  </w:t>
            </w:r>
          </w:p>
        </w:tc>
        <w:tc>
          <w:tcPr>
            <w:tcW w:w="4677" w:type="dxa"/>
            <w:noWrap/>
            <w:vAlign w:val="bottom"/>
          </w:tcPr>
          <w:p w:rsidR="00270504" w:rsidRPr="00A459EF" w:rsidRDefault="00270504" w:rsidP="00274137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 w:rsidRPr="00A459EF">
              <w:rPr>
                <w:rFonts w:ascii="Courier New" w:hAnsi="Courier New" w:cs="Courier New"/>
                <w:color w:val="000000"/>
                <w:sz w:val="22"/>
                <w:szCs w:val="22"/>
              </w:rPr>
              <w:t>gaggagcagccTGTTTGTTttgccagatctgt</w:t>
            </w:r>
            <w:proofErr w:type="spellEnd"/>
          </w:p>
        </w:tc>
      </w:tr>
    </w:tbl>
    <w:p w:rsidR="00270504" w:rsidRPr="00A459EF" w:rsidRDefault="00270504" w:rsidP="00270504">
      <w:pPr>
        <w:rPr>
          <w:rFonts w:ascii="Courier New" w:hAnsi="Courier New" w:cs="Courier New"/>
          <w:color w:val="000000"/>
          <w:sz w:val="20"/>
          <w:szCs w:val="20"/>
          <w:vertAlign w:val="superscript"/>
          <w:lang w:val="en-US"/>
        </w:rPr>
      </w:pPr>
      <w:proofErr w:type="gramStart"/>
      <w:r w:rsidRPr="00A459EF">
        <w:rPr>
          <w:rFonts w:ascii="Courier New" w:hAnsi="Courier New" w:cs="Courier New"/>
          <w:color w:val="000000"/>
          <w:sz w:val="20"/>
          <w:szCs w:val="20"/>
          <w:vertAlign w:val="superscript"/>
          <w:lang w:val="en-US"/>
        </w:rPr>
        <w:t>1</w:t>
      </w:r>
      <w:proofErr w:type="gramEnd"/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Location respective to transcription start sites from </w:t>
      </w:r>
      <w:proofErr w:type="spellStart"/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>RefSeq</w:t>
      </w:r>
      <w:proofErr w:type="spellEnd"/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atabase</w:t>
      </w:r>
    </w:p>
    <w:p w:rsidR="00982137" w:rsidRPr="006003A0" w:rsidRDefault="00270504" w:rsidP="00270504">
      <w:pPr>
        <w:rPr>
          <w:lang w:val="en-US"/>
        </w:rPr>
      </w:pPr>
      <w:r w:rsidRPr="00A459EF">
        <w:rPr>
          <w:rFonts w:ascii="Courier New" w:hAnsi="Courier New" w:cs="Courier New"/>
          <w:color w:val="000000"/>
          <w:sz w:val="20"/>
          <w:szCs w:val="20"/>
          <w:vertAlign w:val="superscript"/>
          <w:lang w:val="en-US"/>
        </w:rPr>
        <w:t>2</w:t>
      </w:r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Duck hepatitis B virus, AC M60677</w:t>
      </w:r>
      <w:proofErr w:type="gramStart"/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>;</w:t>
      </w:r>
      <w:proofErr w:type="gramEnd"/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br/>
      </w:r>
      <w:r w:rsidRPr="00A459EF">
        <w:rPr>
          <w:rFonts w:ascii="Courier New" w:hAnsi="Courier New" w:cs="Courier New"/>
          <w:color w:val="000000"/>
          <w:sz w:val="20"/>
          <w:szCs w:val="20"/>
          <w:vertAlign w:val="superscript"/>
          <w:lang w:val="en-US"/>
        </w:rPr>
        <w:t>3</w:t>
      </w:r>
      <w:r w:rsidRPr="00A459E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Human hepatitis B virus isolate P41, AC GQ477480.</w:t>
      </w:r>
    </w:p>
    <w:sectPr w:rsidR="00982137" w:rsidRPr="006003A0" w:rsidSect="0027413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A0"/>
    <w:rsid w:val="00270504"/>
    <w:rsid w:val="00274137"/>
    <w:rsid w:val="003F5CC0"/>
    <w:rsid w:val="0044031B"/>
    <w:rsid w:val="006003A0"/>
    <w:rsid w:val="00615086"/>
    <w:rsid w:val="00982137"/>
    <w:rsid w:val="00992E92"/>
    <w:rsid w:val="00CE3625"/>
    <w:rsid w:val="00D06C4F"/>
    <w:rsid w:val="00D46573"/>
    <w:rsid w:val="00E1346B"/>
    <w:rsid w:val="00E5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914E167-2EB1-4EDA-B4C9-AD415C97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3A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6003A0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2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G Levitsky</dc:creator>
  <cp:lastModifiedBy>Левицкий Виктор Георгиевич</cp:lastModifiedBy>
  <cp:revision>3</cp:revision>
  <dcterms:created xsi:type="dcterms:W3CDTF">2013-12-19T07:42:00Z</dcterms:created>
  <dcterms:modified xsi:type="dcterms:W3CDTF">2013-12-25T09:35:00Z</dcterms:modified>
</cp:coreProperties>
</file>